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AF9" w:rsidRPr="00E93AF9" w:rsidRDefault="00E93AF9" w:rsidP="00E93AF9">
      <w:pPr>
        <w:rPr>
          <w:rFonts w:ascii="Times New Roman" w:hAnsi="Times New Roman" w:cs="Times New Roman"/>
          <w:sz w:val="24"/>
          <w:szCs w:val="24"/>
        </w:rPr>
      </w:pPr>
      <w:r w:rsidRPr="00E93AF9">
        <w:rPr>
          <w:rFonts w:ascii="Times New Roman" w:hAnsi="Times New Roman" w:cs="Times New Roman"/>
          <w:sz w:val="24"/>
          <w:szCs w:val="24"/>
        </w:rPr>
        <w:t>S2 Table. Taxa observed on deep sea Drop-cams.</w:t>
      </w:r>
    </w:p>
    <w:tbl>
      <w:tblPr>
        <w:tblStyle w:val="TableGrid"/>
        <w:tblW w:w="12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663"/>
        <w:gridCol w:w="1716"/>
        <w:gridCol w:w="1626"/>
        <w:gridCol w:w="2419"/>
        <w:gridCol w:w="1980"/>
        <w:gridCol w:w="630"/>
        <w:gridCol w:w="696"/>
        <w:gridCol w:w="566"/>
      </w:tblGrid>
      <w:tr w:rsidR="00E93AF9" w:rsidRPr="00E93AF9" w:rsidTr="0076740F">
        <w:trPr>
          <w:trHeight w:val="288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x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 (%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N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Porifera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pong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Gymnolaemat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heilostomat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icroporell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porell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adesi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tenolaemat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yclostomat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Entalophor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alophor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ryozoan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nthozo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ctiniari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ctinostol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nthu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veus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nemone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lcyonace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Primno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Octocoral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cleractini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aryophylli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hocyathu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es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oral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Hydrozoa</w:t>
            </w: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nthoathecat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tylaster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in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arctic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Hydrocoral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Hydrocoral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rthropoda</w:t>
            </w: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alacostraca</w:t>
            </w: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mphipod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ivalvi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Nucul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Nucul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cul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lam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ephalopod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Octopo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Octopod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sonell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ntanian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Octopus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Neogastropo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Volut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elomelon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cilla</w:t>
            </w: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snail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ontocymbiol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ellanic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snail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Echinodermata</w:t>
            </w: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steroidea</w:t>
            </w: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Forcipulat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tichaster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masteria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rid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star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pinulos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Echinaster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nrici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es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star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Valvat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Ganeri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ethr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rucos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star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Velat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Pteraster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aster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ibber</w:t>
            </w: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lime star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Echinoide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rbacio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rbaci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baci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fresnii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urchin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idaro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idar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ocidari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aliculat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a urchin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Ophiuroidea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Phrynophiurida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Gorgonocephal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rgonocephalu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hilensis</w:t>
            </w:r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asket star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hordata</w:t>
            </w: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ctinopterygii</w:t>
            </w: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lupeiformes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lupe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rattu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egensis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Fueguian</w:t>
            </w:r>
            <w:proofErr w:type="spellEnd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 xml:space="preserve"> sprat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Perciformes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Bovicht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ttoperc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gloides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Thornfish</w:t>
            </w:r>
            <w:proofErr w:type="spellEnd"/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Nototheni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agonotothen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nucol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od icefishes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corpaeniformes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ebast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ebastes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ulatus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Patagonian redfish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hondrichthyes</w:t>
            </w:r>
            <w:proofErr w:type="spellEnd"/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Carcharhiniformes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cyliorhin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roederichthys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vius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Narrowmouth</w:t>
            </w:r>
            <w:proofErr w:type="spellEnd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 xml:space="preserve"> Catshark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Rajiformes</w:t>
            </w:r>
            <w:proofErr w:type="spellEnd"/>
          </w:p>
        </w:tc>
        <w:tc>
          <w:tcPr>
            <w:tcW w:w="162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Arhynchobatidae</w:t>
            </w:r>
            <w:proofErr w:type="spellEnd"/>
          </w:p>
        </w:tc>
        <w:tc>
          <w:tcPr>
            <w:tcW w:w="2419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hyraja</w:t>
            </w:r>
            <w:proofErr w:type="spellEnd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ellanica</w:t>
            </w:r>
            <w:proofErr w:type="spellEnd"/>
          </w:p>
        </w:tc>
        <w:tc>
          <w:tcPr>
            <w:tcW w:w="198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agellan skate</w:t>
            </w:r>
          </w:p>
        </w:tc>
        <w:tc>
          <w:tcPr>
            <w:tcW w:w="630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69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66" w:type="dxa"/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AF9" w:rsidRPr="00E93AF9" w:rsidTr="0076740F">
        <w:trPr>
          <w:trHeight w:val="288"/>
        </w:trPr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yxini</w:t>
            </w:r>
            <w:proofErr w:type="spellEnd"/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yxiniformes</w:t>
            </w:r>
            <w:proofErr w:type="spellEnd"/>
          </w:p>
        </w:tc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Myxinidae</w:t>
            </w:r>
            <w:proofErr w:type="spellEnd"/>
          </w:p>
        </w:tc>
        <w:tc>
          <w:tcPr>
            <w:tcW w:w="2419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yxine </w:t>
            </w:r>
            <w:proofErr w:type="spellStart"/>
            <w:r w:rsidRPr="00E93A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Southern hagfis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AF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E93AF9" w:rsidRPr="00E93AF9" w:rsidRDefault="00E93AF9" w:rsidP="00E93A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17657" w:rsidRDefault="00517657" w:rsidP="00E93AF9">
      <w:pPr>
        <w:spacing w:after="0" w:line="240" w:lineRule="auto"/>
      </w:pPr>
      <w:bookmarkStart w:id="0" w:name="_GoBack"/>
      <w:bookmarkEnd w:id="0"/>
    </w:p>
    <w:sectPr w:rsidR="00517657" w:rsidSect="00E93A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AF9"/>
    <w:rsid w:val="00517657"/>
    <w:rsid w:val="00B27A70"/>
    <w:rsid w:val="00E93AF9"/>
    <w:rsid w:val="00FF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55113-57C6-4FDC-B54F-57C85695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7-09-26T02:29:00Z</dcterms:created>
  <dcterms:modified xsi:type="dcterms:W3CDTF">2017-09-26T02:30:00Z</dcterms:modified>
</cp:coreProperties>
</file>